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7"/>
        <w:gridCol w:w="2975"/>
        <w:gridCol w:w="2412"/>
        <w:gridCol w:w="709"/>
      </w:tblGrid>
      <w:tr w:rsidR="00C150A3" w:rsidRPr="00096351" w14:paraId="307677EA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49862303" w14:textId="77777777" w:rsidR="00C150A3" w:rsidRDefault="00C150A3" w:rsidP="004C182B">
            <w:pPr>
              <w:spacing w:line="360" w:lineRule="auto"/>
              <w:rPr>
                <w:rFonts w:eastAsia="SimSun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9F9F565" w14:textId="64DB9371" w:rsidR="00C150A3" w:rsidRPr="00C150A3" w:rsidRDefault="00C150A3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Non-ischemic aetiology (N=</w:t>
            </w:r>
            <w:r w:rsidR="00770999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49</w:t>
            </w:r>
            <w:r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4547EC39" w14:textId="56622E28" w:rsidR="00C150A3" w:rsidRPr="00C150A3" w:rsidRDefault="00C150A3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Ischemic aetiology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(N=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37</w:t>
            </w:r>
            <w:r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E19F3" w14:textId="77777777" w:rsidR="00C150A3" w:rsidRPr="00096351" w:rsidRDefault="00C150A3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4C182B" w:rsidRPr="00096351" w14:paraId="1C332A33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55C0E4D0" w14:textId="0501F6F0" w:rsidR="004C182B" w:rsidRPr="00096351" w:rsidRDefault="004C182B" w:rsidP="004C182B">
            <w:pPr>
              <w:spacing w:line="360" w:lineRule="auto"/>
              <w:rPr>
                <w:rFonts w:eastAsia="SimSun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Baseline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6416DD86" w14:textId="77777777" w:rsidR="004C182B" w:rsidRPr="00C150A3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5C3D45FA" w14:textId="77777777" w:rsidR="004C182B" w:rsidRPr="00C150A3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28208" w14:textId="77777777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4C182B" w:rsidRPr="00096351" w14:paraId="68396F59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5DB71225" w14:textId="77777777" w:rsidR="004C182B" w:rsidRDefault="004C182B" w:rsidP="004C182B">
            <w:pPr>
              <w:spacing w:line="360" w:lineRule="auto"/>
              <w:rPr>
                <w:rFonts w:eastAsia="SimSun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534000BD" w14:textId="77777777" w:rsidR="004C182B" w:rsidRPr="00C150A3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59693E55" w14:textId="77777777" w:rsidR="004C182B" w:rsidRPr="00C150A3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91D65" w14:textId="77777777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4C182B" w:rsidRPr="00096351" w14:paraId="63FB1DD0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749665A9" w14:textId="77777777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Creatinine (mg/dl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48C6FFE0" w14:textId="11626209" w:rsidR="004C182B" w:rsidRPr="00C150A3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1.</w:t>
            </w:r>
            <w:r w:rsidR="00C150A3"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23</w:t>
            </w:r>
            <w:r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0.</w:t>
            </w:r>
            <w:r w:rsidR="00C150A3"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3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5531B68" w14:textId="14F5574A" w:rsidR="004C182B" w:rsidRPr="00C150A3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1.</w:t>
            </w:r>
            <w:r w:rsidR="00C150A3"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52</w:t>
            </w:r>
            <w:r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0.</w:t>
            </w:r>
            <w:r w:rsidR="00C150A3" w:rsidRP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4F0EE4" w14:textId="77777777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0.007</w:t>
            </w:r>
          </w:p>
        </w:tc>
      </w:tr>
      <w:tr w:rsidR="004C182B" w:rsidRPr="00096351" w14:paraId="406A3363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3B39E5D" w14:textId="77777777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  <w:t>eGFR (ml/min/1,73 m2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0CCF1B8C" w14:textId="2E84628E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5</w:t>
            </w:r>
            <w:r w:rsid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6</w:t>
            </w: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.5±1</w:t>
            </w:r>
            <w:r w:rsidR="00C150A3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00608176" w14:textId="54CFA6FA" w:rsidR="004C182B" w:rsidRPr="00096351" w:rsidRDefault="00C150A3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48</w:t>
            </w:r>
            <w:r w:rsidR="004C182B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.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9</w:t>
            </w:r>
            <w:r w:rsidR="004C182B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1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5336CE" w14:textId="77777777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&lt;0.001</w:t>
            </w:r>
          </w:p>
        </w:tc>
      </w:tr>
      <w:tr w:rsidR="004C182B" w:rsidRPr="00096351" w14:paraId="11B28B4A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454227CD" w14:textId="77777777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GB"/>
              </w:rPr>
              <w:t>NT-proBNP (pg</w:t>
            </w: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/ml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5FDB06D" w14:textId="115CAE30" w:rsidR="004C182B" w:rsidRPr="00096351" w:rsidRDefault="00A31832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015</w:t>
            </w:r>
            <w:r w:rsidR="004C182B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81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40660DFB" w14:textId="0C779DF3" w:rsidR="004C182B" w:rsidRPr="00096351" w:rsidRDefault="00A31832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3156</w:t>
            </w:r>
            <w:r w:rsidR="004C182B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5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31B7F" w14:textId="77777777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&lt;0.001</w:t>
            </w:r>
          </w:p>
        </w:tc>
      </w:tr>
      <w:tr w:rsidR="004C182B" w:rsidRPr="00096351" w14:paraId="7CBFEE82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0996598C" w14:textId="77777777" w:rsidR="004C182B" w:rsidRPr="00096351" w:rsidRDefault="004C182B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  <w:t>Gal-3 (ng/ml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67F60428" w14:textId="5174C5EC" w:rsidR="004C182B" w:rsidRPr="00096351" w:rsidRDefault="00C150A3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6</w:t>
            </w:r>
            <w:r w:rsidR="004C182B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1</w:t>
            </w:r>
            <w:r w:rsidR="004C182B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11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640A6A7D" w14:textId="5F6C4D45" w:rsidR="004C182B" w:rsidRPr="00096351" w:rsidRDefault="00C150A3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6.3</w:t>
            </w:r>
            <w:r w:rsidR="004C182B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A43631" w14:textId="0DACC045" w:rsidR="004C182B" w:rsidRPr="00096351" w:rsidRDefault="00C150A3" w:rsidP="00B36DBB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0.6</w:t>
            </w:r>
          </w:p>
        </w:tc>
      </w:tr>
      <w:tr w:rsidR="00C150A3" w:rsidRPr="00096351" w14:paraId="0B6A349A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6A2DE30A" w14:textId="0CA600F2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  <w:t>sST2 (ng/ml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7D6BF389" w14:textId="3660A23F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8</w:t>
            </w: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.9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8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16AC71B" w14:textId="3CB0A026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32.3</w:t>
            </w: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6525DB" w14:textId="5D44B097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0.0</w:t>
            </w:r>
            <w:r w:rsidR="00500C80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3</w:t>
            </w:r>
          </w:p>
        </w:tc>
      </w:tr>
      <w:tr w:rsidR="00C150A3" w:rsidRPr="00096351" w14:paraId="0D08833D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50C1DF5" w14:textId="735799CA" w:rsidR="00C150A3" w:rsidRDefault="00C150A3" w:rsidP="00C150A3">
            <w:pPr>
              <w:spacing w:line="360" w:lineRule="auto"/>
              <w:rPr>
                <w:rFonts w:eastAsia="SimSun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Follow-up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0CE5ECE4" w14:textId="77777777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6BBD92BC" w14:textId="77777777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32111" w14:textId="77777777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C150A3" w:rsidRPr="00096351" w14:paraId="355154F7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778BD0F8" w14:textId="77777777" w:rsidR="00C150A3" w:rsidRDefault="00C150A3" w:rsidP="00C150A3">
            <w:pPr>
              <w:spacing w:line="360" w:lineRule="auto"/>
              <w:rPr>
                <w:rFonts w:eastAsia="SimSun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49DCBC78" w14:textId="77777777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4372388" w14:textId="77777777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AED60" w14:textId="77777777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C150A3" w:rsidRPr="00096351" w14:paraId="2729F9C4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4D2741E3" w14:textId="105FA9A0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Creatinine (mg/dl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76178351" w14:textId="166BE52B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1.</w:t>
            </w:r>
            <w:r w:rsidR="00A31832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19</w:t>
            </w: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0.4</w:t>
            </w:r>
            <w:r w:rsidR="00A31832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7F15C32B" w14:textId="4C6219DA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1.</w:t>
            </w:r>
            <w:r w:rsidR="00A31832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6</w:t>
            </w: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0</w:t>
            </w: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0.</w:t>
            </w:r>
            <w:r w:rsidR="00A31832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ED357F" w14:textId="4AC7264F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0.00</w:t>
            </w:r>
            <w:r w:rsidR="00A31832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1</w:t>
            </w:r>
          </w:p>
        </w:tc>
      </w:tr>
      <w:tr w:rsidR="00C150A3" w:rsidRPr="00096351" w14:paraId="3B6F0BE1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5FEFBE8" w14:textId="2E27924D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  <w:t>eGFR (ml/min/1,73 m2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212B200" w14:textId="46B0AA44" w:rsidR="00C150A3" w:rsidRPr="00096351" w:rsidRDefault="00A31832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6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1.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7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72435EBF" w14:textId="3850E5A2" w:rsidR="00C150A3" w:rsidRPr="00096351" w:rsidRDefault="00A31832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47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.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6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1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96C0CC" w14:textId="0BBDE328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&lt;0.001</w:t>
            </w:r>
          </w:p>
        </w:tc>
      </w:tr>
      <w:tr w:rsidR="00C150A3" w:rsidRPr="00096351" w14:paraId="20D71369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D59EE18" w14:textId="761065AE" w:rsidR="00C150A3" w:rsidRPr="00096351" w:rsidRDefault="00C150A3" w:rsidP="00C150A3">
            <w:pPr>
              <w:spacing w:line="360" w:lineRule="auto"/>
              <w:jc w:val="center"/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GB"/>
              </w:rPr>
            </w:pPr>
            <w:r w:rsidRPr="00096351"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GB"/>
              </w:rPr>
              <w:t>NT-proBNP (pg</w:t>
            </w: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/ml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E0FD8AC" w14:textId="3BDB618C" w:rsidR="00C150A3" w:rsidRPr="00096351" w:rsidRDefault="00A31832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1451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160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00F8230B" w14:textId="606C2038" w:rsidR="00C150A3" w:rsidRPr="00096351" w:rsidRDefault="00A31832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2387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4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50755" w14:textId="5825FD68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&lt;0.001</w:t>
            </w:r>
          </w:p>
        </w:tc>
      </w:tr>
      <w:tr w:rsidR="00C150A3" w:rsidRPr="00096351" w14:paraId="37B03FF0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A19D6D8" w14:textId="7F91A4BD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  <w:t>Gal-3 (ng/ml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0C5400F3" w14:textId="446019C6" w:rsidR="00C150A3" w:rsidRPr="00096351" w:rsidRDefault="00A31832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1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8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9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0DB53403" w14:textId="16F332DB" w:rsidR="00C150A3" w:rsidRPr="00096351" w:rsidRDefault="00A31832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5.8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12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99005F" w14:textId="79860209" w:rsidR="00C150A3" w:rsidRPr="00096351" w:rsidRDefault="00E1752E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0.0</w:t>
            </w: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1</w:t>
            </w:r>
          </w:p>
        </w:tc>
      </w:tr>
      <w:tr w:rsidR="00C150A3" w:rsidRPr="00096351" w14:paraId="3961F8BF" w14:textId="77777777" w:rsidTr="00C150A3">
        <w:trPr>
          <w:trHeight w:val="37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4272641" w14:textId="7E9086E2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sv-SE"/>
              </w:rPr>
              <w:t>sST2 (ng/ml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CF336D9" w14:textId="523A078F" w:rsidR="00C150A3" w:rsidRPr="00096351" w:rsidRDefault="00346640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4.5</w:t>
            </w:r>
            <w:r w:rsidR="00C150A3"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1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598BF540" w14:textId="49235453" w:rsidR="00C150A3" w:rsidRPr="00096351" w:rsidRDefault="00C150A3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2</w:t>
            </w:r>
            <w:r w:rsidR="00346640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9</w:t>
            </w: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±</w:t>
            </w:r>
            <w:r w:rsidR="00346640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4C90F5" w14:textId="36FF1EED" w:rsidR="00C150A3" w:rsidRPr="00096351" w:rsidRDefault="00346640" w:rsidP="00C150A3">
            <w:pPr>
              <w:spacing w:line="360" w:lineRule="auto"/>
              <w:jc w:val="center"/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096351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0.0</w:t>
            </w:r>
            <w:r w:rsidR="001D068C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2</w:t>
            </w:r>
          </w:p>
        </w:tc>
      </w:tr>
    </w:tbl>
    <w:p w14:paraId="22B42B2B" w14:textId="77777777" w:rsidR="00E720C5" w:rsidRDefault="00E720C5"/>
    <w:p w14:paraId="3D3E0930" w14:textId="77777777" w:rsidR="00C150A3" w:rsidRDefault="00C150A3"/>
    <w:p w14:paraId="01F46125" w14:textId="63F338CF" w:rsidR="00C150A3" w:rsidRPr="00C150A3" w:rsidRDefault="00C150A3" w:rsidP="00C150A3">
      <w:pPr>
        <w:rPr>
          <w:lang w:val="en-GB"/>
        </w:rPr>
      </w:pPr>
    </w:p>
    <w:sectPr w:rsidR="00C150A3" w:rsidRPr="00C150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0C5"/>
    <w:rsid w:val="001D068C"/>
    <w:rsid w:val="00346640"/>
    <w:rsid w:val="00386F6E"/>
    <w:rsid w:val="004C182B"/>
    <w:rsid w:val="00500C80"/>
    <w:rsid w:val="00770999"/>
    <w:rsid w:val="00A31832"/>
    <w:rsid w:val="00C150A3"/>
    <w:rsid w:val="00E1752E"/>
    <w:rsid w:val="00E7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6B054"/>
  <w15:chartTrackingRefBased/>
  <w15:docId w15:val="{8C3856C4-5F4E-4587-AE35-FD1A22B86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18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9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eltrami</dc:creator>
  <cp:keywords/>
  <dc:description/>
  <cp:lastModifiedBy>Matteo Beltrami</cp:lastModifiedBy>
  <cp:revision>9</cp:revision>
  <dcterms:created xsi:type="dcterms:W3CDTF">2023-04-13T13:34:00Z</dcterms:created>
  <dcterms:modified xsi:type="dcterms:W3CDTF">2023-04-14T07:47:00Z</dcterms:modified>
</cp:coreProperties>
</file>